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w:t>
      </w:r>
      <w:proofErr w:type="gramStart"/>
      <w:r w:rsidRPr="00C652F1">
        <w:t>your</w:t>
      </w:r>
      <w:proofErr w:type="gramEnd"/>
      <w:r w:rsidRPr="00C652F1">
        <w:t xml:space="preserve">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5638305" w:rsidR="000035D5" w:rsidRDefault="000035D5">
                            <w:r>
                              <w:t xml:space="preserve">Reported on page number: </w:t>
                            </w:r>
                            <w:r w:rsidR="00FC189A">
                              <w:t>8 and 9; Line Number 175-18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5638305" w:rsidR="000035D5" w:rsidRDefault="000035D5">
                      <w:r>
                        <w:t xml:space="preserve">Reported on page number: </w:t>
                      </w:r>
                      <w:r w:rsidR="00FC189A">
                        <w:t>8 and 9; Line Number 175-18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8D27617" w:rsidR="000035D5" w:rsidRDefault="000035D5" w:rsidP="000035D5">
                            <w:r>
                              <w:t xml:space="preserve">Reported on page number: </w:t>
                            </w:r>
                            <w:r w:rsidR="00FC189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8D27617" w:rsidR="000035D5" w:rsidRDefault="000035D5" w:rsidP="000035D5">
                      <w:r>
                        <w:t xml:space="preserve">Reported on page number: </w:t>
                      </w:r>
                      <w:r w:rsidR="00FC189A">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A44ADB0" w:rsidR="000035D5" w:rsidRDefault="00063D8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A44ADB0" w:rsidR="000035D5" w:rsidRDefault="00063D81" w:rsidP="000035D5">
                      <w: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07DE22F" w:rsidR="000035D5" w:rsidRDefault="00FC189A" w:rsidP="000035D5">
                            <w:r w:rsidRPr="00DC6809">
                              <w:rPr>
                                <w:rFonts w:ascii="Times New Roman" w:eastAsia="Times New Roman" w:hAnsi="Times New Roman" w:cs="Times New Roman"/>
                                <w:lang w:eastAsia="en-GB"/>
                              </w:rPr>
                              <w:t xml:space="preserve">Permission to conduct the study was sought from the </w:t>
                            </w:r>
                            <w:proofErr w:type="spellStart"/>
                            <w:r w:rsidRPr="00DC6809">
                              <w:rPr>
                                <w:rFonts w:ascii="Times New Roman" w:eastAsia="Times New Roman" w:hAnsi="Times New Roman" w:cs="Times New Roman"/>
                                <w:lang w:eastAsia="en-GB"/>
                              </w:rPr>
                              <w:t>Vihiga</w:t>
                            </w:r>
                            <w:proofErr w:type="spellEnd"/>
                            <w:r w:rsidRPr="00DC6809">
                              <w:rPr>
                                <w:rFonts w:ascii="Times New Roman" w:eastAsia="Times New Roman" w:hAnsi="Times New Roman" w:cs="Times New Roman"/>
                                <w:lang w:eastAsia="en-GB"/>
                              </w:rPr>
                              <w:t xml:space="preserve"> County Commissioner and County Director of Heal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07DE22F" w:rsidR="000035D5" w:rsidRDefault="00FC189A" w:rsidP="000035D5">
                      <w:r w:rsidRPr="00DC6809">
                        <w:rPr>
                          <w:rFonts w:ascii="Times New Roman" w:eastAsia="Times New Roman" w:hAnsi="Times New Roman" w:cs="Times New Roman"/>
                          <w:lang w:eastAsia="en-GB"/>
                        </w:rPr>
                        <w:t>Permission to conduct the study was sought from the Vihiga County Commissioner and County Director of Health.</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C4C02E4" w:rsidR="000035D5" w:rsidRDefault="00063D81" w:rsidP="000035D5">
                            <w:r w:rsidRPr="00063D81">
                              <w:t xml:space="preserve">This </w:t>
                            </w:r>
                            <w:r>
                              <w:t xml:space="preserve">study used a </w:t>
                            </w:r>
                            <w:r w:rsidRPr="00063D81">
                              <w:t>participatory approach</w:t>
                            </w:r>
                            <w:r>
                              <w:t xml:space="preserve"> where key stakeholders in the community and local community members were interviewed before implementation of the project </w:t>
                            </w:r>
                            <w:proofErr w:type="gramStart"/>
                            <w:r>
                              <w:t xml:space="preserve">which  </w:t>
                            </w:r>
                            <w:r w:rsidRPr="00063D81">
                              <w:t>ensured</w:t>
                            </w:r>
                            <w:proofErr w:type="gramEnd"/>
                            <w:r w:rsidRPr="00063D81">
                              <w:t xml:space="preserve"> that the research was relevant to the community's needs and prior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C4C02E4" w:rsidR="000035D5" w:rsidRDefault="00063D81" w:rsidP="000035D5">
                      <w:r w:rsidRPr="00063D81">
                        <w:t xml:space="preserve">This </w:t>
                      </w:r>
                      <w:r>
                        <w:t xml:space="preserve">study used a </w:t>
                      </w:r>
                      <w:r w:rsidRPr="00063D81">
                        <w:t>participatory approach</w:t>
                      </w:r>
                      <w:r>
                        <w:t xml:space="preserve"> where key stakeholders in the community and local community members were interviewed before implementation of the project which  </w:t>
                      </w:r>
                      <w:r w:rsidRPr="00063D81">
                        <w:t>ensured that the research was relevant to the community's needs and prioriti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F1974E0" w:rsidR="000035D5" w:rsidRDefault="00FC189A" w:rsidP="000035D5">
                            <w:r>
                              <w:t xml:space="preserve">The information guide and informed consent were presented in a </w:t>
                            </w:r>
                            <w:proofErr w:type="spellStart"/>
                            <w:r>
                              <w:t>writen</w:t>
                            </w:r>
                            <w:proofErr w:type="spellEnd"/>
                            <w:r>
                              <w:t xml:space="preserve"> format and were available in both English and Kiswahili and presented at the preference of the respondent. A trained Research Assistant was present to answer any questions from the respondents before consent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F1974E0" w:rsidR="000035D5" w:rsidRDefault="00FC189A" w:rsidP="000035D5">
                      <w:r>
                        <w:t xml:space="preserve">The information guide and informed consent were presented in a writen format and were available in both English and Kiswahili and presented at the preference of the respondent. A trained Research Assistant was present to answer any questions from the respondents before consenting.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69BA76F" w:rsidR="000035D5" w:rsidRDefault="00FC189A" w:rsidP="000035D5">
                            <w:r>
                              <w:t xml:space="preserve">A summary report and presentations will be made available to the key stakeholders from </w:t>
                            </w:r>
                            <w:proofErr w:type="spellStart"/>
                            <w:r>
                              <w:t>Vihiga</w:t>
                            </w:r>
                            <w:proofErr w:type="spellEnd"/>
                            <w:r>
                              <w:t xml:space="preserve"> County, community in which the research was don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69BA76F" w:rsidR="000035D5" w:rsidRDefault="00FC189A" w:rsidP="000035D5">
                      <w:r>
                        <w:t xml:space="preserve">A summary report and presentations will be made available to the key stakeholders from Vihiga County, community in which the research was don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08AD0E2" w:rsidR="000035D5" w:rsidRDefault="00FC189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08AD0E2" w:rsidR="000035D5" w:rsidRDefault="00FC189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F0C5D3A" w:rsidR="000035D5" w:rsidRDefault="00FC189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F0C5D3A" w:rsidR="000035D5" w:rsidRDefault="00FC189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5F16BD4" w:rsidR="000035D5" w:rsidRDefault="00FC189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5F16BD4" w:rsidR="000035D5" w:rsidRDefault="00FC189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0CFF503" w:rsidR="000035D5" w:rsidRDefault="00FC189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0CFF503" w:rsidR="000035D5" w:rsidRDefault="00FC189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B5DD819" w:rsidR="000035D5" w:rsidRDefault="00FC189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B5DD819" w:rsidR="000035D5" w:rsidRDefault="00FC189A"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018F8" w:rsidRPr="00F57A3B" w:rsidRDefault="00A018F8">
      <w:pPr>
        <w:rPr>
          <w:rFonts w:ascii="Arial" w:hAnsi="Arial" w:cs="Arial"/>
        </w:rPr>
      </w:pPr>
    </w:p>
    <w:sectPr w:rsidR="00A018F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3A471B" w14:textId="77777777" w:rsidR="001675C0" w:rsidRDefault="001675C0" w:rsidP="00F57A3B">
      <w:r>
        <w:separator/>
      </w:r>
    </w:p>
  </w:endnote>
  <w:endnote w:type="continuationSeparator" w:id="0">
    <w:p w14:paraId="4FB64188" w14:textId="77777777" w:rsidR="001675C0" w:rsidRDefault="001675C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37920D" w14:textId="77777777" w:rsidR="001675C0" w:rsidRDefault="001675C0" w:rsidP="00F57A3B">
      <w:r>
        <w:separator/>
      </w:r>
    </w:p>
  </w:footnote>
  <w:footnote w:type="continuationSeparator" w:id="0">
    <w:p w14:paraId="61253BC7" w14:textId="77777777" w:rsidR="001675C0" w:rsidRDefault="001675C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63D81"/>
    <w:rsid w:val="000F365D"/>
    <w:rsid w:val="00116E71"/>
    <w:rsid w:val="001675C0"/>
    <w:rsid w:val="0033370B"/>
    <w:rsid w:val="00335779"/>
    <w:rsid w:val="004A7A57"/>
    <w:rsid w:val="004C71C4"/>
    <w:rsid w:val="00515BC0"/>
    <w:rsid w:val="00541C18"/>
    <w:rsid w:val="00580384"/>
    <w:rsid w:val="0069423E"/>
    <w:rsid w:val="006F5F45"/>
    <w:rsid w:val="007343C7"/>
    <w:rsid w:val="00831ADE"/>
    <w:rsid w:val="00841F25"/>
    <w:rsid w:val="009364D9"/>
    <w:rsid w:val="009F11AE"/>
    <w:rsid w:val="00A018F8"/>
    <w:rsid w:val="00A3373F"/>
    <w:rsid w:val="00A43F5B"/>
    <w:rsid w:val="00A961CD"/>
    <w:rsid w:val="00AD410C"/>
    <w:rsid w:val="00BD19EC"/>
    <w:rsid w:val="00E004E6"/>
    <w:rsid w:val="00E976A3"/>
    <w:rsid w:val="00F57A3B"/>
    <w:rsid w:val="00F64ACF"/>
    <w:rsid w:val="00FA2582"/>
    <w:rsid w:val="00FC189A"/>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C0E5DB-1824-457E-95F1-6601916C05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2</cp:revision>
  <dcterms:created xsi:type="dcterms:W3CDTF">2025-05-09T06:07:00Z</dcterms:created>
  <dcterms:modified xsi:type="dcterms:W3CDTF">2025-05-09T06:07:00Z</dcterms:modified>
</cp:coreProperties>
</file>